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F55" w:rsidRDefault="00311F55"/>
    <w:p w:rsidR="00311F55" w:rsidRPr="00311F55" w:rsidRDefault="00311F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. Demographic and clinical characteristics of excluded participants due to lack of longitudinal cognitive data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820"/>
        <w:gridCol w:w="2250"/>
        <w:gridCol w:w="2250"/>
        <w:gridCol w:w="1350"/>
      </w:tblGrid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1F55">
              <w:rPr>
                <w:rFonts w:ascii="Times New Roman" w:hAnsi="Times New Roman" w:cs="Times New Roman"/>
                <w:b/>
                <w:bCs/>
                <w:color w:val="000000"/>
              </w:rPr>
              <w:t>Not in study</w:t>
            </w:r>
          </w:p>
          <w:p w:rsidR="00311F55" w:rsidRPr="00311F55" w:rsidRDefault="00311F5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mean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</w:rPr>
              <w:t>) or %)</w:t>
            </w:r>
          </w:p>
        </w:tc>
        <w:tc>
          <w:tcPr>
            <w:tcW w:w="22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1F55">
              <w:rPr>
                <w:rFonts w:ascii="Times New Roman" w:hAnsi="Times New Roman" w:cs="Times New Roman"/>
                <w:b/>
                <w:bCs/>
                <w:color w:val="000000"/>
              </w:rPr>
              <w:t>In study</w:t>
            </w:r>
          </w:p>
          <w:p w:rsidR="00311F55" w:rsidRPr="00311F55" w:rsidRDefault="00311F5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mean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</w:rPr>
              <w:t>) or %)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1F55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1F5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F55" w:rsidRPr="00311F55" w:rsidRDefault="00311F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F55" w:rsidRPr="00311F55" w:rsidRDefault="00311F5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F55" w:rsidRPr="00311F55" w:rsidRDefault="00311F5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F55" w:rsidRPr="00311F55" w:rsidRDefault="00311F5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Baseline Ag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55.48 (6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57.75 (6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Years of Follow-u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6.71 (3.8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6.29 (1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Sex (female)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32 (61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560 </w:t>
            </w:r>
            <w:proofErr w:type="gramStart"/>
            <w:r w:rsidRPr="00311F55">
              <w:rPr>
                <w:rFonts w:ascii="Times New Roman" w:hAnsi="Times New Roman" w:cs="Times New Roman"/>
                <w:color w:val="000000"/>
              </w:rPr>
              <w:t>( 67.6</w:t>
            </w:r>
            <w:proofErr w:type="gramEnd"/>
            <w:r w:rsidRPr="00311F5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APOE-E4 positive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8 (41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312 </w:t>
            </w:r>
            <w:proofErr w:type="gramStart"/>
            <w:r w:rsidRPr="00311F55">
              <w:rPr>
                <w:rFonts w:ascii="Times New Roman" w:hAnsi="Times New Roman" w:cs="Times New Roman"/>
                <w:color w:val="000000"/>
              </w:rPr>
              <w:t>( 37.7</w:t>
            </w:r>
            <w:proofErr w:type="gramEnd"/>
            <w:r w:rsidRPr="00311F5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WRAT- Reading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05.08 (10.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05.72 (9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CES-D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7.37 (8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6.61 (6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race = white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36 (83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812 </w:t>
            </w:r>
            <w:proofErr w:type="gramStart"/>
            <w:r w:rsidRPr="00311F55">
              <w:rPr>
                <w:rFonts w:ascii="Times New Roman" w:hAnsi="Times New Roman" w:cs="Times New Roman"/>
                <w:color w:val="000000"/>
              </w:rPr>
              <w:t>( 98.2</w:t>
            </w:r>
            <w:proofErr w:type="gramEnd"/>
            <w:r w:rsidRPr="00311F5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Years of Educ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6.32 (2.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6.22 (2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36.71 (122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24.19 (15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92.38 (128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74.11 (9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Total Cholester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191.12 (35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00.30 (37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9.45 (7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8.70 (6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1F55">
              <w:rPr>
                <w:rFonts w:ascii="Times New Roman" w:hAnsi="Times New Roman" w:cs="Times New Roman"/>
                <w:color w:val="000000"/>
              </w:rPr>
              <w:t>Wasit</w:t>
            </w:r>
            <w:proofErr w:type="spellEnd"/>
            <w:r w:rsidRPr="00311F55">
              <w:rPr>
                <w:rFonts w:ascii="Times New Roman" w:hAnsi="Times New Roman" w:cs="Times New Roman"/>
                <w:color w:val="000000"/>
              </w:rPr>
              <w:t>-hip-rati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87 (0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86 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MM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9.78 (0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9.43 (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 xml:space="preserve">AVLT Total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48.73 (10.7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51.12 (8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Logical Memory Delay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4.22 (8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26.22 (6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DA5135" w:rsidTr="00311F55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Pr="00311F55" w:rsidRDefault="00DA51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Digit Symbol Cod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56.00 (10.7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57.48 (10.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DA5135" w:rsidRPr="00311F55" w:rsidRDefault="00DA5135" w:rsidP="00311F5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1F55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</w:tr>
    </w:tbl>
    <w:p w:rsidR="000E7C44" w:rsidRDefault="00311F55" w:rsidP="00DA5135"/>
    <w:sectPr w:rsidR="000E7C44" w:rsidSect="006C1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35"/>
    <w:rsid w:val="000E4E56"/>
    <w:rsid w:val="000F18FD"/>
    <w:rsid w:val="00152723"/>
    <w:rsid w:val="001B51DA"/>
    <w:rsid w:val="001D47CB"/>
    <w:rsid w:val="001F6BD9"/>
    <w:rsid w:val="002C2A50"/>
    <w:rsid w:val="002F68F4"/>
    <w:rsid w:val="00311F55"/>
    <w:rsid w:val="00375C40"/>
    <w:rsid w:val="0049658C"/>
    <w:rsid w:val="004E546B"/>
    <w:rsid w:val="00510A75"/>
    <w:rsid w:val="0054551B"/>
    <w:rsid w:val="005A6F0C"/>
    <w:rsid w:val="005E44DE"/>
    <w:rsid w:val="00622406"/>
    <w:rsid w:val="006C1441"/>
    <w:rsid w:val="0078067F"/>
    <w:rsid w:val="00867DE1"/>
    <w:rsid w:val="008E4843"/>
    <w:rsid w:val="00961BBE"/>
    <w:rsid w:val="00A2389F"/>
    <w:rsid w:val="00AC63BF"/>
    <w:rsid w:val="00B01D86"/>
    <w:rsid w:val="00B52EE1"/>
    <w:rsid w:val="00CB7333"/>
    <w:rsid w:val="00CC6C3F"/>
    <w:rsid w:val="00CF0539"/>
    <w:rsid w:val="00D30009"/>
    <w:rsid w:val="00D44F03"/>
    <w:rsid w:val="00DA5135"/>
    <w:rsid w:val="00DA578F"/>
    <w:rsid w:val="00DF5B25"/>
    <w:rsid w:val="00E275C7"/>
    <w:rsid w:val="00EA5161"/>
    <w:rsid w:val="00F96B88"/>
    <w:rsid w:val="00FA15FF"/>
    <w:rsid w:val="00FC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7EF5B"/>
  <w15:chartTrackingRefBased/>
  <w15:docId w15:val="{ADD5891F-C5BC-9C45-9D85-E67A8D98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D MUELLER</dc:creator>
  <cp:keywords/>
  <dc:description/>
  <cp:lastModifiedBy>KIMBERLY D MUELLER</cp:lastModifiedBy>
  <cp:revision>1</cp:revision>
  <dcterms:created xsi:type="dcterms:W3CDTF">2019-12-23T19:13:00Z</dcterms:created>
  <dcterms:modified xsi:type="dcterms:W3CDTF">2019-12-23T19:44:00Z</dcterms:modified>
</cp:coreProperties>
</file>